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2333B" w14:textId="77777777" w:rsidR="000F6EF5" w:rsidRPr="009C7195" w:rsidRDefault="004E3E2E" w:rsidP="009C7195">
      <w:pPr>
        <w:pStyle w:val="NoSpacing"/>
        <w:rPr>
          <w:rFonts w:ascii="Arial" w:hAnsi="Arial" w:cs="Arial"/>
          <w:sz w:val="20"/>
          <w:szCs w:val="20"/>
        </w:rPr>
      </w:pPr>
      <w:r w:rsidRPr="009C7195">
        <w:rPr>
          <w:rFonts w:ascii="Arial" w:hAnsi="Arial" w:cs="Arial"/>
          <w:sz w:val="20"/>
          <w:szCs w:val="20"/>
        </w:rPr>
        <w:t xml:space="preserve">Supplemental Tables </w:t>
      </w:r>
    </w:p>
    <w:p w14:paraId="428F3872" w14:textId="77777777" w:rsidR="000F6EF5" w:rsidRPr="009C7195" w:rsidRDefault="000F6EF5" w:rsidP="009C7195">
      <w:pPr>
        <w:pStyle w:val="NoSpacing"/>
        <w:rPr>
          <w:rFonts w:ascii="Arial" w:hAnsi="Arial" w:cs="Arial"/>
          <w:sz w:val="20"/>
          <w:szCs w:val="20"/>
        </w:rPr>
      </w:pPr>
    </w:p>
    <w:p w14:paraId="22A487A8" w14:textId="1D5E4BFA" w:rsidR="005A4A05" w:rsidRPr="009C7195" w:rsidRDefault="004E3E2E" w:rsidP="009C7195">
      <w:pPr>
        <w:pStyle w:val="NoSpacing"/>
        <w:rPr>
          <w:rFonts w:ascii="Arial" w:hAnsi="Arial" w:cs="Arial"/>
          <w:sz w:val="20"/>
          <w:szCs w:val="20"/>
        </w:rPr>
      </w:pPr>
      <w:r w:rsidRPr="009C7195">
        <w:rPr>
          <w:rFonts w:ascii="Arial" w:hAnsi="Arial" w:cs="Arial"/>
          <w:sz w:val="20"/>
          <w:szCs w:val="20"/>
        </w:rPr>
        <w:t xml:space="preserve">Table S1. </w:t>
      </w:r>
      <w:r w:rsidR="005A4A05" w:rsidRPr="009C7195">
        <w:rPr>
          <w:rFonts w:ascii="Arial" w:hAnsi="Arial" w:cs="Arial"/>
          <w:sz w:val="20"/>
          <w:szCs w:val="20"/>
        </w:rPr>
        <w:t>Metadata</w:t>
      </w:r>
    </w:p>
    <w:p w14:paraId="15CAF72A" w14:textId="735425B8" w:rsidR="000F6EF5" w:rsidRPr="009C7195" w:rsidRDefault="004E3E2E" w:rsidP="009C7195">
      <w:pPr>
        <w:pStyle w:val="NoSpacing"/>
        <w:rPr>
          <w:rFonts w:ascii="Arial" w:hAnsi="Arial" w:cs="Arial"/>
          <w:sz w:val="20"/>
          <w:szCs w:val="20"/>
        </w:rPr>
      </w:pPr>
      <w:r w:rsidRPr="009C7195">
        <w:rPr>
          <w:rFonts w:ascii="Arial" w:hAnsi="Arial" w:cs="Arial"/>
          <w:sz w:val="20"/>
          <w:szCs w:val="20"/>
        </w:rPr>
        <w:t xml:space="preserve">Table S2. </w:t>
      </w:r>
      <w:r w:rsidR="00E0436D" w:rsidRPr="009C7195">
        <w:rPr>
          <w:rFonts w:ascii="Arial" w:hAnsi="Arial" w:cs="Arial"/>
          <w:sz w:val="20"/>
          <w:szCs w:val="20"/>
        </w:rPr>
        <w:t xml:space="preserve">Gene Expression Counts </w:t>
      </w:r>
    </w:p>
    <w:p w14:paraId="6CB10E7F" w14:textId="6023F177" w:rsidR="005A4A05" w:rsidRPr="009C7195" w:rsidRDefault="004E3E2E" w:rsidP="009C7195">
      <w:pPr>
        <w:pStyle w:val="NoSpacing"/>
        <w:rPr>
          <w:rFonts w:ascii="Arial" w:hAnsi="Arial" w:cs="Arial"/>
          <w:sz w:val="20"/>
          <w:szCs w:val="20"/>
        </w:rPr>
      </w:pPr>
      <w:r w:rsidRPr="009C7195">
        <w:rPr>
          <w:rFonts w:ascii="Arial" w:hAnsi="Arial" w:cs="Arial"/>
          <w:sz w:val="20"/>
          <w:szCs w:val="20"/>
        </w:rPr>
        <w:t xml:space="preserve">Table S3. </w:t>
      </w:r>
      <w:r w:rsidR="00E0436D" w:rsidRPr="009C7195">
        <w:rPr>
          <w:rFonts w:ascii="Arial" w:hAnsi="Arial" w:cs="Arial"/>
          <w:sz w:val="20"/>
          <w:szCs w:val="20"/>
        </w:rPr>
        <w:t xml:space="preserve">DEG with </w:t>
      </w:r>
      <w:proofErr w:type="spellStart"/>
      <w:r w:rsidR="00E0436D" w:rsidRPr="009C7195">
        <w:rPr>
          <w:rFonts w:ascii="Arial" w:hAnsi="Arial" w:cs="Arial"/>
          <w:sz w:val="20"/>
          <w:szCs w:val="20"/>
        </w:rPr>
        <w:t>Ensembl</w:t>
      </w:r>
      <w:proofErr w:type="spellEnd"/>
      <w:r w:rsidR="00E0436D" w:rsidRPr="009C7195">
        <w:rPr>
          <w:rFonts w:ascii="Arial" w:hAnsi="Arial" w:cs="Arial"/>
          <w:sz w:val="20"/>
          <w:szCs w:val="20"/>
        </w:rPr>
        <w:t xml:space="preserve"> ID, Log2 Fold Change, and p-values</w:t>
      </w:r>
    </w:p>
    <w:p w14:paraId="780FA593" w14:textId="5DF35984" w:rsidR="005A4A05" w:rsidRPr="009C7195" w:rsidRDefault="004E3E2E" w:rsidP="009C7195">
      <w:pPr>
        <w:pStyle w:val="NoSpacing"/>
        <w:rPr>
          <w:rFonts w:ascii="Arial" w:hAnsi="Arial" w:cs="Arial"/>
          <w:sz w:val="20"/>
          <w:szCs w:val="20"/>
        </w:rPr>
      </w:pPr>
      <w:r w:rsidRPr="009C7195">
        <w:rPr>
          <w:rFonts w:ascii="Arial" w:hAnsi="Arial" w:cs="Arial"/>
          <w:sz w:val="20"/>
          <w:szCs w:val="20"/>
        </w:rPr>
        <w:t xml:space="preserve">Table S4. </w:t>
      </w:r>
      <w:r w:rsidR="00E0436D" w:rsidRPr="009C7195">
        <w:rPr>
          <w:rFonts w:ascii="Arial" w:hAnsi="Arial" w:cs="Arial"/>
          <w:sz w:val="20"/>
          <w:szCs w:val="20"/>
        </w:rPr>
        <w:t xml:space="preserve">Enriched Pathways from </w:t>
      </w:r>
      <w:proofErr w:type="spellStart"/>
      <w:r w:rsidR="00E0436D" w:rsidRPr="009C7195">
        <w:rPr>
          <w:rFonts w:ascii="Arial" w:hAnsi="Arial" w:cs="Arial"/>
          <w:sz w:val="20"/>
          <w:szCs w:val="20"/>
        </w:rPr>
        <w:t>Metascape</w:t>
      </w:r>
      <w:proofErr w:type="spellEnd"/>
      <w:r w:rsidR="00E0436D" w:rsidRPr="009C7195">
        <w:rPr>
          <w:rFonts w:ascii="Arial" w:hAnsi="Arial" w:cs="Arial"/>
          <w:sz w:val="20"/>
          <w:szCs w:val="20"/>
        </w:rPr>
        <w:t xml:space="preserve"> Analysis of DEG </w:t>
      </w:r>
    </w:p>
    <w:p w14:paraId="14D25EF2" w14:textId="0BF8ED4E" w:rsidR="00F23AB0" w:rsidRPr="009C7195" w:rsidRDefault="00F23AB0" w:rsidP="00F23AB0">
      <w:pPr>
        <w:pStyle w:val="NoSpacing"/>
        <w:rPr>
          <w:rFonts w:ascii="Arial" w:hAnsi="Arial" w:cs="Arial"/>
          <w:sz w:val="20"/>
          <w:szCs w:val="20"/>
        </w:rPr>
      </w:pPr>
      <w:r w:rsidRPr="009C7195">
        <w:rPr>
          <w:rFonts w:ascii="Arial" w:hAnsi="Arial" w:cs="Arial"/>
          <w:sz w:val="20"/>
          <w:szCs w:val="20"/>
        </w:rPr>
        <w:t>Table S</w:t>
      </w:r>
      <w:r>
        <w:rPr>
          <w:rFonts w:ascii="Arial" w:hAnsi="Arial" w:cs="Arial"/>
          <w:sz w:val="20"/>
          <w:szCs w:val="20"/>
        </w:rPr>
        <w:t>5</w:t>
      </w:r>
      <w:r w:rsidRPr="009C7195">
        <w:rPr>
          <w:rFonts w:ascii="Arial" w:hAnsi="Arial" w:cs="Arial"/>
          <w:sz w:val="20"/>
          <w:szCs w:val="20"/>
        </w:rPr>
        <w:t>. Rhythmic DEG Identified Across Conditions</w:t>
      </w:r>
    </w:p>
    <w:p w14:paraId="08FED397" w14:textId="11C06DC4" w:rsidR="000F6EF5" w:rsidRPr="009C7195" w:rsidRDefault="004E3E2E" w:rsidP="009C7195">
      <w:pPr>
        <w:pStyle w:val="NoSpacing"/>
        <w:rPr>
          <w:rFonts w:ascii="Arial" w:hAnsi="Arial" w:cs="Arial"/>
          <w:sz w:val="20"/>
          <w:szCs w:val="20"/>
        </w:rPr>
      </w:pPr>
      <w:r w:rsidRPr="009C7195">
        <w:rPr>
          <w:rFonts w:ascii="Arial" w:hAnsi="Arial" w:cs="Arial"/>
          <w:sz w:val="20"/>
          <w:szCs w:val="20"/>
        </w:rPr>
        <w:t>Table S</w:t>
      </w:r>
      <w:r w:rsidR="00F23AB0">
        <w:rPr>
          <w:rFonts w:ascii="Arial" w:hAnsi="Arial" w:cs="Arial"/>
          <w:sz w:val="20"/>
          <w:szCs w:val="20"/>
        </w:rPr>
        <w:t>6</w:t>
      </w:r>
      <w:r w:rsidRPr="009C7195">
        <w:rPr>
          <w:rFonts w:ascii="Arial" w:hAnsi="Arial" w:cs="Arial"/>
          <w:sz w:val="20"/>
          <w:szCs w:val="20"/>
        </w:rPr>
        <w:t>. Lists of concordant transcripts identified with RRHO</w:t>
      </w:r>
    </w:p>
    <w:p w14:paraId="22B9E29E" w14:textId="3615BFB7" w:rsidR="005A4A05" w:rsidRPr="009C7195" w:rsidRDefault="005A4A05" w:rsidP="009C7195">
      <w:pPr>
        <w:pStyle w:val="NoSpacing"/>
        <w:rPr>
          <w:rFonts w:ascii="Arial" w:hAnsi="Arial" w:cs="Arial"/>
          <w:sz w:val="20"/>
          <w:szCs w:val="20"/>
        </w:rPr>
      </w:pPr>
      <w:r w:rsidRPr="009C7195">
        <w:rPr>
          <w:rFonts w:ascii="Arial" w:hAnsi="Arial" w:cs="Arial"/>
          <w:sz w:val="20"/>
          <w:szCs w:val="20"/>
        </w:rPr>
        <w:t xml:space="preserve">Table S7. </w:t>
      </w:r>
      <w:r w:rsidR="00E0436D" w:rsidRPr="009C7195">
        <w:rPr>
          <w:rFonts w:ascii="Arial" w:hAnsi="Arial" w:cs="Arial"/>
          <w:sz w:val="20"/>
          <w:szCs w:val="20"/>
        </w:rPr>
        <w:t>Weighted Gene Co-Expression Network Analysis (WGCNA) Module Membership</w:t>
      </w:r>
    </w:p>
    <w:p w14:paraId="3C67ACEA" w14:textId="77777777" w:rsidR="00611F6D" w:rsidRPr="009C7195" w:rsidRDefault="005A4A05" w:rsidP="00611F6D">
      <w:pPr>
        <w:pStyle w:val="NoSpacing"/>
        <w:rPr>
          <w:rFonts w:ascii="Arial" w:hAnsi="Arial" w:cs="Arial"/>
          <w:sz w:val="20"/>
          <w:szCs w:val="20"/>
        </w:rPr>
      </w:pPr>
      <w:r w:rsidRPr="009C7195">
        <w:rPr>
          <w:rFonts w:ascii="Arial" w:hAnsi="Arial" w:cs="Arial"/>
          <w:sz w:val="20"/>
          <w:szCs w:val="20"/>
        </w:rPr>
        <w:t xml:space="preserve">Table S8. </w:t>
      </w:r>
      <w:r w:rsidR="00611F6D" w:rsidRPr="009C7195">
        <w:rPr>
          <w:rFonts w:ascii="Arial" w:hAnsi="Arial" w:cs="Arial"/>
          <w:sz w:val="20"/>
          <w:szCs w:val="20"/>
        </w:rPr>
        <w:t xml:space="preserve">WGCNA-Identified Hub and Bottleneck Genes by Module </w:t>
      </w:r>
    </w:p>
    <w:p w14:paraId="59C2D4CF" w14:textId="60760A72" w:rsidR="005A4A05" w:rsidRDefault="00611F6D" w:rsidP="009C7195">
      <w:pPr>
        <w:pStyle w:val="NoSpacing"/>
        <w:rPr>
          <w:rFonts w:ascii="Arial" w:hAnsi="Arial" w:cs="Arial"/>
          <w:sz w:val="20"/>
          <w:szCs w:val="20"/>
        </w:rPr>
      </w:pPr>
      <w:r w:rsidRPr="009C7195">
        <w:rPr>
          <w:rFonts w:ascii="Arial" w:hAnsi="Arial" w:cs="Arial"/>
          <w:sz w:val="20"/>
          <w:szCs w:val="20"/>
        </w:rPr>
        <w:t xml:space="preserve">Table S9. </w:t>
      </w:r>
      <w:r w:rsidR="00E0436D" w:rsidRPr="009C7195">
        <w:rPr>
          <w:rFonts w:ascii="Arial" w:hAnsi="Arial" w:cs="Arial"/>
          <w:sz w:val="20"/>
          <w:szCs w:val="20"/>
        </w:rPr>
        <w:t xml:space="preserve">Enriched Pathways from </w:t>
      </w:r>
      <w:proofErr w:type="spellStart"/>
      <w:r w:rsidR="00E0436D" w:rsidRPr="009C7195">
        <w:rPr>
          <w:rFonts w:ascii="Arial" w:hAnsi="Arial" w:cs="Arial"/>
          <w:sz w:val="20"/>
          <w:szCs w:val="20"/>
        </w:rPr>
        <w:t>Metascape</w:t>
      </w:r>
      <w:proofErr w:type="spellEnd"/>
      <w:r w:rsidR="00E0436D" w:rsidRPr="009C7195">
        <w:rPr>
          <w:rFonts w:ascii="Arial" w:hAnsi="Arial" w:cs="Arial"/>
          <w:sz w:val="20"/>
          <w:szCs w:val="20"/>
        </w:rPr>
        <w:t xml:space="preserve"> of Genes in WGCNA Modules</w:t>
      </w:r>
    </w:p>
    <w:p w14:paraId="4D659E9C" w14:textId="542E3F85" w:rsidR="0063348B" w:rsidRDefault="0063348B" w:rsidP="009C7195">
      <w:pPr>
        <w:pStyle w:val="NoSpacing"/>
        <w:rPr>
          <w:rFonts w:ascii="Arial" w:hAnsi="Arial" w:cs="Arial"/>
          <w:sz w:val="20"/>
          <w:szCs w:val="20"/>
        </w:rPr>
      </w:pPr>
      <w:r w:rsidRPr="009C7195">
        <w:rPr>
          <w:rFonts w:ascii="Arial" w:hAnsi="Arial" w:cs="Arial"/>
          <w:sz w:val="20"/>
          <w:szCs w:val="20"/>
        </w:rPr>
        <w:t>Table S</w:t>
      </w:r>
      <w:r>
        <w:rPr>
          <w:rFonts w:ascii="Arial" w:hAnsi="Arial" w:cs="Arial"/>
          <w:sz w:val="20"/>
          <w:szCs w:val="20"/>
        </w:rPr>
        <w:t>10</w:t>
      </w:r>
      <w:r w:rsidRPr="009C7195">
        <w:rPr>
          <w:rFonts w:ascii="Arial" w:hAnsi="Arial" w:cs="Arial"/>
          <w:sz w:val="20"/>
          <w:szCs w:val="20"/>
        </w:rPr>
        <w:t>.</w:t>
      </w:r>
      <w:r w:rsidR="000D4099">
        <w:rPr>
          <w:rFonts w:ascii="Arial" w:hAnsi="Arial" w:cs="Arial"/>
          <w:sz w:val="20"/>
          <w:szCs w:val="20"/>
        </w:rPr>
        <w:t xml:space="preserve"> Principal Component Analysis of Gene Expression</w:t>
      </w:r>
    </w:p>
    <w:p w14:paraId="2B38E696" w14:textId="402E4154" w:rsidR="0063348B" w:rsidRPr="009C7195" w:rsidRDefault="0063348B" w:rsidP="009C7195">
      <w:pPr>
        <w:pStyle w:val="NoSpacing"/>
        <w:rPr>
          <w:rFonts w:ascii="Arial" w:hAnsi="Arial" w:cs="Arial"/>
          <w:sz w:val="20"/>
          <w:szCs w:val="20"/>
        </w:rPr>
      </w:pPr>
      <w:r w:rsidRPr="009C7195">
        <w:rPr>
          <w:rFonts w:ascii="Arial" w:hAnsi="Arial" w:cs="Arial"/>
          <w:sz w:val="20"/>
          <w:szCs w:val="20"/>
        </w:rPr>
        <w:t>Table S</w:t>
      </w:r>
      <w:r>
        <w:rPr>
          <w:rFonts w:ascii="Arial" w:hAnsi="Arial" w:cs="Arial"/>
          <w:sz w:val="20"/>
          <w:szCs w:val="20"/>
        </w:rPr>
        <w:t>11</w:t>
      </w:r>
      <w:r w:rsidRPr="009C7195">
        <w:rPr>
          <w:rFonts w:ascii="Arial" w:hAnsi="Arial" w:cs="Arial"/>
          <w:sz w:val="20"/>
          <w:szCs w:val="20"/>
        </w:rPr>
        <w:t>.</w:t>
      </w:r>
      <w:r w:rsidR="000D4099">
        <w:rPr>
          <w:rFonts w:ascii="Arial" w:hAnsi="Arial" w:cs="Arial"/>
          <w:sz w:val="20"/>
          <w:szCs w:val="20"/>
        </w:rPr>
        <w:t xml:space="preserve"> Behavioral Measures and Index Scores</w:t>
      </w:r>
    </w:p>
    <w:p w14:paraId="42117CE0" w14:textId="196B0D39" w:rsidR="000D4099" w:rsidRPr="009C7195" w:rsidRDefault="005A4A05" w:rsidP="009C7195">
      <w:pPr>
        <w:pStyle w:val="NoSpacing"/>
        <w:rPr>
          <w:rFonts w:ascii="Arial" w:hAnsi="Arial" w:cs="Arial"/>
          <w:sz w:val="20"/>
          <w:szCs w:val="20"/>
        </w:rPr>
      </w:pPr>
      <w:r w:rsidRPr="009C7195">
        <w:rPr>
          <w:rFonts w:ascii="Arial" w:hAnsi="Arial" w:cs="Arial"/>
          <w:sz w:val="20"/>
          <w:szCs w:val="20"/>
        </w:rPr>
        <w:t>Table S1</w:t>
      </w:r>
      <w:r w:rsidR="0063348B">
        <w:rPr>
          <w:rFonts w:ascii="Arial" w:hAnsi="Arial" w:cs="Arial"/>
          <w:sz w:val="20"/>
          <w:szCs w:val="20"/>
        </w:rPr>
        <w:t>2</w:t>
      </w:r>
      <w:r w:rsidRPr="009C7195">
        <w:rPr>
          <w:rFonts w:ascii="Arial" w:hAnsi="Arial" w:cs="Arial"/>
          <w:sz w:val="20"/>
          <w:szCs w:val="20"/>
        </w:rPr>
        <w:t xml:space="preserve">. </w:t>
      </w:r>
      <w:r w:rsidR="00E0436D" w:rsidRPr="009C7195">
        <w:rPr>
          <w:rFonts w:ascii="Arial" w:hAnsi="Arial" w:cs="Arial"/>
          <w:sz w:val="20"/>
          <w:szCs w:val="20"/>
        </w:rPr>
        <w:t xml:space="preserve">Module Differential Connectivity Results from WGCNA </w:t>
      </w:r>
    </w:p>
    <w:sectPr w:rsidR="000D4099" w:rsidRPr="009C7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E2E"/>
    <w:rsid w:val="00092643"/>
    <w:rsid w:val="000A5230"/>
    <w:rsid w:val="000C3857"/>
    <w:rsid w:val="000D4099"/>
    <w:rsid w:val="000F6EF5"/>
    <w:rsid w:val="00101790"/>
    <w:rsid w:val="0010404F"/>
    <w:rsid w:val="0011562E"/>
    <w:rsid w:val="00134C02"/>
    <w:rsid w:val="00167153"/>
    <w:rsid w:val="001A1590"/>
    <w:rsid w:val="001A554C"/>
    <w:rsid w:val="001B3DFE"/>
    <w:rsid w:val="001C611E"/>
    <w:rsid w:val="001D2640"/>
    <w:rsid w:val="00206103"/>
    <w:rsid w:val="00285B6E"/>
    <w:rsid w:val="002B11A7"/>
    <w:rsid w:val="002C3C50"/>
    <w:rsid w:val="002E3218"/>
    <w:rsid w:val="002E486A"/>
    <w:rsid w:val="003562CD"/>
    <w:rsid w:val="00360331"/>
    <w:rsid w:val="003622C7"/>
    <w:rsid w:val="00381B1A"/>
    <w:rsid w:val="00386B4B"/>
    <w:rsid w:val="003C42CE"/>
    <w:rsid w:val="0040700C"/>
    <w:rsid w:val="00426152"/>
    <w:rsid w:val="004365E2"/>
    <w:rsid w:val="00464E23"/>
    <w:rsid w:val="00481B57"/>
    <w:rsid w:val="00483911"/>
    <w:rsid w:val="004B30DA"/>
    <w:rsid w:val="004D3B4B"/>
    <w:rsid w:val="004D4E70"/>
    <w:rsid w:val="004E2E06"/>
    <w:rsid w:val="004E3E2E"/>
    <w:rsid w:val="005058BC"/>
    <w:rsid w:val="0053215D"/>
    <w:rsid w:val="00532BAD"/>
    <w:rsid w:val="00550544"/>
    <w:rsid w:val="005700D9"/>
    <w:rsid w:val="00570CBA"/>
    <w:rsid w:val="00595D43"/>
    <w:rsid w:val="005A4A05"/>
    <w:rsid w:val="005B7F32"/>
    <w:rsid w:val="005C0AB5"/>
    <w:rsid w:val="005F2EFA"/>
    <w:rsid w:val="005F75B5"/>
    <w:rsid w:val="005F7952"/>
    <w:rsid w:val="00611F6D"/>
    <w:rsid w:val="00612111"/>
    <w:rsid w:val="0061503A"/>
    <w:rsid w:val="0063348B"/>
    <w:rsid w:val="006C4AC7"/>
    <w:rsid w:val="00721CA0"/>
    <w:rsid w:val="00732C40"/>
    <w:rsid w:val="00744DE4"/>
    <w:rsid w:val="00771214"/>
    <w:rsid w:val="007723F3"/>
    <w:rsid w:val="007E685E"/>
    <w:rsid w:val="007E747E"/>
    <w:rsid w:val="007F1F87"/>
    <w:rsid w:val="007F5187"/>
    <w:rsid w:val="007F6E07"/>
    <w:rsid w:val="00806BD9"/>
    <w:rsid w:val="00825368"/>
    <w:rsid w:val="008717D7"/>
    <w:rsid w:val="008C2D20"/>
    <w:rsid w:val="00920368"/>
    <w:rsid w:val="00946EDB"/>
    <w:rsid w:val="009929CB"/>
    <w:rsid w:val="009A0DF0"/>
    <w:rsid w:val="009B3ADB"/>
    <w:rsid w:val="009B4522"/>
    <w:rsid w:val="009C4564"/>
    <w:rsid w:val="009C4BF7"/>
    <w:rsid w:val="009C7195"/>
    <w:rsid w:val="00AA509D"/>
    <w:rsid w:val="00AB6855"/>
    <w:rsid w:val="00AF4857"/>
    <w:rsid w:val="00B02035"/>
    <w:rsid w:val="00B34E25"/>
    <w:rsid w:val="00B62FAE"/>
    <w:rsid w:val="00B76118"/>
    <w:rsid w:val="00BB31F3"/>
    <w:rsid w:val="00BB3902"/>
    <w:rsid w:val="00BC3601"/>
    <w:rsid w:val="00BD4F65"/>
    <w:rsid w:val="00BE3B47"/>
    <w:rsid w:val="00C24EDD"/>
    <w:rsid w:val="00C619AB"/>
    <w:rsid w:val="00CA2449"/>
    <w:rsid w:val="00CE4CA0"/>
    <w:rsid w:val="00D02340"/>
    <w:rsid w:val="00D151AC"/>
    <w:rsid w:val="00D343DE"/>
    <w:rsid w:val="00DA4D36"/>
    <w:rsid w:val="00DB3904"/>
    <w:rsid w:val="00DF45CA"/>
    <w:rsid w:val="00E0436D"/>
    <w:rsid w:val="00E91104"/>
    <w:rsid w:val="00EA35D7"/>
    <w:rsid w:val="00EA36AC"/>
    <w:rsid w:val="00F23AB0"/>
    <w:rsid w:val="00F9315A"/>
    <w:rsid w:val="00F96FF4"/>
    <w:rsid w:val="00FA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216936"/>
  <w15:chartTrackingRefBased/>
  <w15:docId w15:val="{638387ED-A54B-4A48-A454-77DD9E33E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09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3E2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3E2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3E2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3E2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3E2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3E2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3E2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3E2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3E2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E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3E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3E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3E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3E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3E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3E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3E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3E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3E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3E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3E2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3E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3E2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3E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3E2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3E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3E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3E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3E2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0F6EF5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0D409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37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orme, Tara C</dc:creator>
  <cp:keywords/>
  <dc:description/>
  <cp:lastModifiedBy>Delorme, Tara C</cp:lastModifiedBy>
  <cp:revision>6</cp:revision>
  <dcterms:created xsi:type="dcterms:W3CDTF">2025-04-29T17:15:00Z</dcterms:created>
  <dcterms:modified xsi:type="dcterms:W3CDTF">2025-04-29T17:42:00Z</dcterms:modified>
</cp:coreProperties>
</file>